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EE1CA1" w14:textId="530A4087" w:rsidR="00197D8E" w:rsidRPr="00197D8E" w:rsidRDefault="00197D8E" w:rsidP="00197D8E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1</w:t>
      </w:r>
    </w:p>
    <w:p w14:paraId="42003252" w14:textId="1D2DCB41" w:rsidR="001E6E56" w:rsidRPr="00162B7B" w:rsidRDefault="00197D8E" w:rsidP="00197D8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</w:t>
      </w:r>
      <w:r w:rsidR="00210B4C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self-reported physical activity </w:t>
      </w:r>
      <w:r w:rsidR="00F1634E">
        <w:rPr>
          <w:rFonts w:ascii="Times New Roman" w:eastAsia="Calibri" w:hAnsi="Times New Roman" w:cs="Times New Roman"/>
          <w:i/>
          <w:noProof/>
          <w:sz w:val="20"/>
          <w:szCs w:val="20"/>
        </w:rPr>
        <w:t>(</w:t>
      </w:r>
      <w:r w:rsidR="00F1634E" w:rsidRPr="00F1634E">
        <w:rPr>
          <w:rFonts w:ascii="Times New Roman" w:eastAsia="Calibri" w:hAnsi="Times New Roman" w:cs="Times New Roman"/>
          <w:i/>
          <w:noProof/>
          <w:sz w:val="20"/>
          <w:szCs w:val="20"/>
        </w:rPr>
        <w:t>Sixty-Minute Screening Measure</w:t>
      </w:r>
      <w:r w:rsidR="00F1634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 w:rsidR="00F1634E" w:rsidRPr="00F1634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in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.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days with &gt;60 minutes moderate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to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vigorous physical activity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MVPA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193"/>
        <w:gridCol w:w="1260"/>
        <w:gridCol w:w="790"/>
      </w:tblGrid>
      <w:tr w:rsidR="00D526A4" w:rsidRPr="00D526A4" w14:paraId="052E08C2" w14:textId="77777777" w:rsidTr="00162B7B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2D3F3B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FB81FF" w14:textId="77777777" w:rsidR="004806D5" w:rsidRPr="004806D5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xty-Minute Screening Measure</w:t>
            </w:r>
          </w:p>
          <w:p w14:paraId="08DF9A45" w14:textId="2DEA72CC" w:rsidR="00D526A4" w:rsidRPr="00D526A4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s &gt;60 min MVPA</w:t>
            </w:r>
            <w:r w:rsidR="004256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week</w:t>
            </w:r>
          </w:p>
        </w:tc>
      </w:tr>
      <w:tr w:rsidR="0042565B" w:rsidRPr="00D526A4" w14:paraId="0FCE7AA7" w14:textId="77777777" w:rsidTr="00D56476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212BD1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ECE131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87D35E" w14:textId="7373D151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2C48A52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8FB6F6F" w14:textId="0D87FB25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EEFB12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D526A4" w14:paraId="4B00E831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441821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5EA46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959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5409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3.82 – 5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FB6A9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10 – 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353A97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565B" w:rsidRPr="00D526A4" w14:paraId="2CA783B2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88374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37E95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FE526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BA63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.24 – 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1538D1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36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18EC7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568</w:t>
            </w:r>
          </w:p>
        </w:tc>
      </w:tr>
      <w:tr w:rsidR="0042565B" w:rsidRPr="00D526A4" w14:paraId="77E17E20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73FC3C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A068F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E74CB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67D1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.28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A9C42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5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7F6F9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171</w:t>
            </w:r>
          </w:p>
        </w:tc>
      </w:tr>
      <w:tr w:rsidR="0042565B" w:rsidRPr="00D526A4" w14:paraId="3AA6DEB6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B09C52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9C00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9401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B660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.24 – 0.4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5E791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65 – 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319B6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42565B" w:rsidRPr="00D526A4" w14:paraId="0CF36096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ACEA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968AAC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2D68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FDD8E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81 – 1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77158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8175F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668</w:t>
            </w:r>
          </w:p>
        </w:tc>
      </w:tr>
      <w:tr w:rsidR="0042565B" w:rsidRPr="00D526A4" w14:paraId="31615E1B" w14:textId="77777777" w:rsidTr="00D56476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CD1C0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A1C74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E2603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0E74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.41 – 0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067B52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40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5C66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D526A4" w:rsidRPr="00D526A4" w14:paraId="3CBAE9FE" w14:textId="77777777" w:rsidTr="00D56476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F640FB1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D526A4" w:rsidRPr="00D526A4" w14:paraId="1F5F0926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AF964E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2610CC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1.91</w:t>
            </w:r>
          </w:p>
        </w:tc>
      </w:tr>
      <w:tr w:rsidR="00D526A4" w:rsidRPr="00D526A4" w14:paraId="6B0BD5DE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EEC2A2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1AD93CC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D526A4" w:rsidRPr="00D526A4" w14:paraId="6D224A1F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018A0E8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BE1B67B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D526A4" w:rsidRPr="00D526A4" w14:paraId="3E6C0F3D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82855D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433599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526A4" w:rsidRPr="00D526A4" w14:paraId="2202482A" w14:textId="77777777" w:rsidTr="00D56476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917D23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7A89B9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166</w:t>
            </w:r>
          </w:p>
        </w:tc>
      </w:tr>
      <w:tr w:rsidR="00D526A4" w:rsidRPr="00D526A4" w14:paraId="3BB3E8D9" w14:textId="77777777" w:rsidTr="00D56476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73173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F50D979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32 / 0.404</w:t>
            </w:r>
          </w:p>
        </w:tc>
      </w:tr>
    </w:tbl>
    <w:p w14:paraId="3B61DD07" w14:textId="77777777" w:rsidR="001E6E56" w:rsidRPr="001E6E56" w:rsidRDefault="001E6E56" w:rsidP="00197D8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12FC799" w14:textId="77777777" w:rsidR="00435E2D" w:rsidRPr="00B24E91" w:rsidRDefault="00435E2D">
      <w:r w:rsidRPr="00B24E91">
        <w:br w:type="page"/>
      </w:r>
    </w:p>
    <w:p w14:paraId="1E08AF08" w14:textId="4B5A6A9C" w:rsidR="00210B4C" w:rsidRPr="00197D8E" w:rsidRDefault="00210B4C" w:rsidP="00210B4C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A7552B">
        <w:rPr>
          <w:rFonts w:ascii="Times New Roman" w:eastAsia="Calibri" w:hAnsi="Times New Roman" w:cs="Times New Roman"/>
          <w:b/>
          <w:noProof/>
          <w:sz w:val="20"/>
          <w:szCs w:val="20"/>
        </w:rPr>
        <w:t>2</w:t>
      </w:r>
    </w:p>
    <w:p w14:paraId="4E2F86B8" w14:textId="0C4454EE" w:rsidR="00210B4C" w:rsidRDefault="00210B4C" w:rsidP="00210B4C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physical activity</w:t>
      </w:r>
      <w:r w:rsidR="00F1634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International Physical Activity Questionnaire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 adult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="00E006DB">
        <w:rPr>
          <w:rFonts w:ascii="Times New Roman" w:eastAsia="Calibri" w:hAnsi="Times New Roman" w:cs="Times New Roman"/>
          <w:i/>
          <w:noProof/>
          <w:sz w:val="20"/>
          <w:szCs w:val="20"/>
        </w:rPr>
        <w:t>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 w:rsidR="00E006D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inutes of </w:t>
      </w:r>
      <w:r w:rsidR="0025775B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oderate to vigorous physical activity (MVPA) per </w:t>
      </w:r>
      <w:r w:rsidR="00E006DB">
        <w:rPr>
          <w:rFonts w:ascii="Times New Roman" w:eastAsia="Calibri" w:hAnsi="Times New Roman" w:cs="Times New Roman"/>
          <w:i/>
          <w:noProof/>
          <w:sz w:val="20"/>
          <w:szCs w:val="20"/>
        </w:rPr>
        <w:t>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43"/>
        <w:gridCol w:w="643"/>
        <w:gridCol w:w="1626"/>
        <w:gridCol w:w="1193"/>
        <w:gridCol w:w="790"/>
      </w:tblGrid>
      <w:tr w:rsidR="00D526A4" w:rsidRPr="00D526A4" w14:paraId="4488487B" w14:textId="77777777" w:rsidTr="00162B7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87B714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76ABFC" w14:textId="77777777" w:rsidR="004806D5" w:rsidRPr="004806D5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nternational Physical Activity Questionnaire </w:t>
            </w:r>
          </w:p>
          <w:p w14:paraId="08872AF9" w14:textId="4D62E1D2" w:rsidR="00D526A4" w:rsidRPr="00D526A4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4256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42565B" w:rsidRPr="00D526A4" w14:paraId="037A3D11" w14:textId="77777777" w:rsidTr="00D526A4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B516F19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1FF8CF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98F829" w14:textId="71C3C343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752A5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71A29" w14:textId="3495A4A2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d. </w:t>
            </w: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E371B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D526A4" w14:paraId="7E2A8106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8561E9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9EBF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966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AEC8D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5B8C9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580.32 – 1353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E38D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0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46F60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565B" w:rsidRPr="00D526A4" w14:paraId="35F858C0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A4B3A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8CB382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162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CF51A7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7C3BD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367.52 – 692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FE46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1 – 0.3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AC3C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546</w:t>
            </w:r>
          </w:p>
        </w:tc>
      </w:tr>
      <w:tr w:rsidR="0042565B" w:rsidRPr="00D526A4" w14:paraId="62C4ABC6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1807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9157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4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A3D37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B5AE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410.64 – 38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4ADCF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31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0B6DB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</w:tr>
      <w:tr w:rsidR="0042565B" w:rsidRPr="00D526A4" w14:paraId="718FEDCC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FEAB5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0DFDC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6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98C2E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AED4A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546.21 – 22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EE1F0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48 – 0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282B2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42565B" w:rsidRPr="00D526A4" w14:paraId="0C835C5A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A29A87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F0AC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24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D570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A150A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516.14 – 564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9F388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9 – 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99A6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930</w:t>
            </w:r>
          </w:p>
        </w:tc>
      </w:tr>
      <w:tr w:rsidR="0042565B" w:rsidRPr="00D526A4" w14:paraId="19018A40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7A9BF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D760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6669C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3B7D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516.74 – 53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E0FC84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9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44110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D526A4" w:rsidRPr="00D526A4" w14:paraId="7E2F37E6" w14:textId="77777777" w:rsidTr="00D526A4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217916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D526A4" w:rsidRPr="00D526A4" w14:paraId="21910246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807CF2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463CA4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410493.17</w:t>
            </w:r>
          </w:p>
        </w:tc>
      </w:tr>
      <w:tr w:rsidR="00D526A4" w:rsidRPr="00D526A4" w14:paraId="50D1449F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0EEBA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BA33FBE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425617.62</w:t>
            </w:r>
          </w:p>
        </w:tc>
      </w:tr>
      <w:tr w:rsidR="00D526A4" w:rsidRPr="00D526A4" w14:paraId="2738A8DD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42777C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EE7CDB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</w:tr>
      <w:tr w:rsidR="00D526A4" w:rsidRPr="00D526A4" w14:paraId="5ACDB941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B2EED1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809B2C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D526A4" w:rsidRPr="00D526A4" w14:paraId="5FA4333D" w14:textId="77777777" w:rsidTr="00D526A4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148DD63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61F297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</w:tr>
      <w:tr w:rsidR="00D526A4" w:rsidRPr="00D526A4" w14:paraId="79057D3F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4EA7B1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98406CC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15 / 0.516</w:t>
            </w:r>
          </w:p>
        </w:tc>
      </w:tr>
    </w:tbl>
    <w:p w14:paraId="347ADD4B" w14:textId="77777777" w:rsidR="00D526A4" w:rsidRPr="00D526A4" w:rsidRDefault="00D526A4" w:rsidP="00210B4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3524530" w14:textId="77777777" w:rsidR="00435E2D" w:rsidRDefault="00435E2D">
      <w:pPr>
        <w:rPr>
          <w:lang w:val="de-DE"/>
        </w:rPr>
      </w:pPr>
      <w:r>
        <w:rPr>
          <w:lang w:val="de-DE"/>
        </w:rPr>
        <w:br w:type="page"/>
      </w:r>
    </w:p>
    <w:p w14:paraId="6A3C3677" w14:textId="66B8CE44" w:rsidR="00AA5218" w:rsidRPr="00197D8E" w:rsidRDefault="00AA5218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A7552B">
        <w:rPr>
          <w:rFonts w:ascii="Times New Roman" w:eastAsia="Calibri" w:hAnsi="Times New Roman" w:cs="Times New Roman"/>
          <w:b/>
          <w:noProof/>
          <w:sz w:val="20"/>
          <w:szCs w:val="20"/>
        </w:rPr>
        <w:t>3</w:t>
      </w:r>
    </w:p>
    <w:p w14:paraId="507280FA" w14:textId="712206C2" w:rsidR="008E33AC" w:rsidRDefault="00AA5218" w:rsidP="00D526A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device-based measured physical activity (acceleromet</w:t>
      </w:r>
      <w:r w:rsidR="007A6729">
        <w:rPr>
          <w:rFonts w:ascii="Times New Roman" w:eastAsia="Calibri" w:hAnsi="Times New Roman" w:cs="Times New Roman"/>
          <w:i/>
          <w:noProof/>
          <w:sz w:val="20"/>
          <w:szCs w:val="20"/>
        </w:rPr>
        <w:t>ry using 10 second epochs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) in adults</w:t>
      </w:r>
      <w:r w:rsidR="007A6729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 children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inutes of </w:t>
      </w:r>
      <w:r w:rsidR="009C60F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oderate to vigorous physical activity (MVPA) per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593"/>
        <w:gridCol w:w="1193"/>
        <w:gridCol w:w="790"/>
      </w:tblGrid>
      <w:tr w:rsidR="00D526A4" w:rsidRPr="00D526A4" w14:paraId="56CC9A1A" w14:textId="77777777" w:rsidTr="00162B7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6FC44D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16D648A" w14:textId="77777777" w:rsidR="004806D5" w:rsidRPr="004806D5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01CAA946" w14:textId="7EFE232A" w:rsidR="00D526A4" w:rsidRPr="00D526A4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VPA/</w:t>
            </w:r>
            <w:r w:rsidR="0042565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42565B" w:rsidRPr="00D526A4" w14:paraId="552AE1EA" w14:textId="77777777" w:rsidTr="00D526A4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40AFB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A1C8EA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A56CCA" w14:textId="5F229B4A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4B3931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DE0A1D" w14:textId="330E864E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36AA1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D526A4" w14:paraId="00D928F4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9AF1D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FD4F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693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9AAA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46EA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604.19 – 783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6006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14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F9E29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565B" w:rsidRPr="00D526A4" w14:paraId="636AF799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4D05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86555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35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142BCF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16FB1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83.60 – 154.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6A009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14 – 0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B63EBB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</w:tr>
      <w:tr w:rsidR="0042565B" w:rsidRPr="00D526A4" w14:paraId="515D1D08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A98F76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F16468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5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A5A8A4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3AAF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51.95 – 5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039F39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41 – 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003C7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</w:tr>
      <w:tr w:rsidR="0042565B" w:rsidRPr="00D526A4" w14:paraId="440B00EC" w14:textId="77777777" w:rsidTr="00D526A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2F9DAF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1445A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67FB40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1E95D3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137.45 – 147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695BE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B8EEA" w14:textId="77777777" w:rsidR="0042565B" w:rsidRPr="00D526A4" w:rsidRDefault="0042565B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945</w:t>
            </w:r>
          </w:p>
        </w:tc>
      </w:tr>
      <w:tr w:rsidR="00D526A4" w:rsidRPr="00D526A4" w14:paraId="30C14513" w14:textId="77777777" w:rsidTr="00D526A4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2F4043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D526A4" w:rsidRPr="00D526A4" w14:paraId="2C8B3D4C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83B1C3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4740BC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71334.44</w:t>
            </w:r>
          </w:p>
        </w:tc>
      </w:tr>
      <w:tr w:rsidR="00D526A4" w:rsidRPr="00D526A4" w14:paraId="109578B1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BB5925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257E267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16994.50</w:t>
            </w:r>
          </w:p>
        </w:tc>
      </w:tr>
      <w:tr w:rsidR="00D526A4" w:rsidRPr="00D526A4" w14:paraId="754B55E1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43C7A9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4F826D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D526A4" w:rsidRPr="00D526A4" w14:paraId="558AE5BC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2A811D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A8106D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D526A4" w:rsidRPr="00D526A4" w14:paraId="7784433C" w14:textId="77777777" w:rsidTr="00D526A4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9C49B8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2C4EB51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D526A4" w:rsidRPr="00D526A4" w14:paraId="02538535" w14:textId="77777777" w:rsidTr="00D526A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145992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FBD0AC9" w14:textId="77777777" w:rsidR="00D526A4" w:rsidRPr="00D526A4" w:rsidRDefault="00D526A4" w:rsidP="00D526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526A4">
              <w:rPr>
                <w:rFonts w:ascii="Times New Roman" w:eastAsia="Times New Roman" w:hAnsi="Times New Roman" w:cs="Times New Roman"/>
                <w:sz w:val="20"/>
                <w:szCs w:val="20"/>
              </w:rPr>
              <w:t>0.011 / 0.202</w:t>
            </w:r>
          </w:p>
        </w:tc>
      </w:tr>
    </w:tbl>
    <w:p w14:paraId="416A4014" w14:textId="77777777" w:rsidR="00D526A4" w:rsidRPr="00D526A4" w:rsidRDefault="00D526A4" w:rsidP="00D526A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A7F54D2" w14:textId="77777777" w:rsidR="008E33AC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5A1C3F57" w14:textId="5ACE009C" w:rsidR="00D929CA" w:rsidRPr="00197D8E" w:rsidRDefault="00D929CA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 w:rsidR="00A7552B">
        <w:rPr>
          <w:rFonts w:ascii="Times New Roman" w:eastAsia="Calibri" w:hAnsi="Times New Roman" w:cs="Times New Roman"/>
          <w:b/>
          <w:noProof/>
          <w:sz w:val="20"/>
          <w:szCs w:val="20"/>
        </w:rPr>
        <w:t>4</w:t>
      </w:r>
    </w:p>
    <w:p w14:paraId="32284016" w14:textId="7A449F2C" w:rsidR="008E33AC" w:rsidRDefault="00D929CA" w:rsidP="00381B7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device-based measured physical activity (accelerometry using 10 second epochs) in adults and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step count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976"/>
        <w:gridCol w:w="643"/>
        <w:gridCol w:w="1926"/>
        <w:gridCol w:w="1193"/>
        <w:gridCol w:w="790"/>
      </w:tblGrid>
      <w:tr w:rsidR="00381B7E" w:rsidRPr="00381B7E" w14:paraId="1F202D40" w14:textId="77777777" w:rsidTr="00162B7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74BD1C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4517B74" w14:textId="77777777" w:rsidR="004806D5" w:rsidRPr="004806D5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ccelerometry</w:t>
            </w:r>
          </w:p>
          <w:p w14:paraId="3D87D5C1" w14:textId="0AA29576" w:rsidR="00381B7E" w:rsidRPr="00381B7E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p count/week</w:t>
            </w:r>
          </w:p>
        </w:tc>
      </w:tr>
      <w:tr w:rsidR="0042565B" w:rsidRPr="00381B7E" w14:paraId="37736AC4" w14:textId="77777777" w:rsidTr="00381B7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74A573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C054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062EF66" w14:textId="640CCE44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86F2E5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12908" w14:textId="6F553DA0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30230C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381B7E" w14:paraId="71E6C11C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D3BBA4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27CA4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6085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044EEF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4F8DF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53094.75 – 68606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DC58E1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4A8FBA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565B" w:rsidRPr="00381B7E" w14:paraId="7A493759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B3C1E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8E28EF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628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C53118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91825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4057.62 – 16622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2026A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08 – 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774A9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</w:tr>
      <w:tr w:rsidR="0042565B" w:rsidRPr="00381B7E" w14:paraId="03F88A28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DD579A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769BF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382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A379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33BD9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12084.75 – 4444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BE32D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32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270C0B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42565B" w:rsidRPr="00381B7E" w14:paraId="549B4E68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8DF18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F38F42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3142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CBB469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D50D64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8525.13 – 1481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6F88DF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E2C129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381B7E" w:rsidRPr="00381B7E" w14:paraId="77731FAB" w14:textId="77777777" w:rsidTr="00381B7E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1BD2CE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381B7E" w:rsidRPr="00381B7E" w14:paraId="527A8F52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692E679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CA07378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474693821.16</w:t>
            </w:r>
          </w:p>
        </w:tc>
      </w:tr>
      <w:tr w:rsidR="00381B7E" w:rsidRPr="00381B7E" w14:paraId="1F1B2E49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2D916A1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5F02A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149342927.96</w:t>
            </w:r>
          </w:p>
        </w:tc>
      </w:tr>
      <w:tr w:rsidR="00381B7E" w:rsidRPr="00381B7E" w14:paraId="6F622421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0CB74BE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84A8F24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81B7E" w:rsidRPr="00381B7E" w14:paraId="03F4E7A0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10EDD7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B8121A7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381B7E" w:rsidRPr="00381B7E" w14:paraId="1E676A84" w14:textId="77777777" w:rsidTr="00381B7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66A470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DBF492F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240</w:t>
            </w:r>
          </w:p>
        </w:tc>
      </w:tr>
      <w:tr w:rsidR="00381B7E" w:rsidRPr="00381B7E" w14:paraId="17319ECC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06E06A6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01C6BA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027 / 0.260</w:t>
            </w:r>
          </w:p>
        </w:tc>
      </w:tr>
    </w:tbl>
    <w:p w14:paraId="359B4A1B" w14:textId="77777777" w:rsidR="00381B7E" w:rsidRPr="00381B7E" w:rsidRDefault="00381B7E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D65796F" w14:textId="77777777" w:rsidR="008E33AC" w:rsidRDefault="008E33AC">
      <w:pPr>
        <w:rPr>
          <w:rFonts w:ascii="Times New Roman" w:eastAsia="Calibri" w:hAnsi="Times New Roman" w:cs="Times New Roman"/>
          <w:b/>
          <w:noProof/>
          <w:sz w:val="20"/>
          <w:szCs w:val="20"/>
        </w:rPr>
      </w:pPr>
      <w:r>
        <w:rPr>
          <w:rFonts w:ascii="Times New Roman" w:eastAsia="Calibri" w:hAnsi="Times New Roman" w:cs="Times New Roman"/>
          <w:b/>
          <w:noProof/>
          <w:sz w:val="20"/>
          <w:szCs w:val="20"/>
        </w:rPr>
        <w:br w:type="page"/>
      </w:r>
    </w:p>
    <w:p w14:paraId="0D144CB5" w14:textId="2BFA4ED1" w:rsidR="00A02FE4" w:rsidRPr="00197D8E" w:rsidRDefault="00A02FE4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5</w:t>
      </w:r>
    </w:p>
    <w:p w14:paraId="5ECF7898" w14:textId="5158A5CA" w:rsidR="00A02FE4" w:rsidRDefault="00A02FE4" w:rsidP="00A02FE4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fruit and vegetable intake (single item questionnaire) in adults and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A02FE4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nd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T</w:t>
      </w:r>
      <w:r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ruit and vegetable portions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</w:t>
      </w:r>
      <w:r w:rsidR="00801339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226"/>
        <w:gridCol w:w="1193"/>
        <w:gridCol w:w="790"/>
      </w:tblGrid>
      <w:tr w:rsidR="00D92559" w:rsidRPr="00D92559" w14:paraId="454FF5B8" w14:textId="77777777" w:rsidTr="00162B7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5CD402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071F4CA" w14:textId="77777777" w:rsidR="004806D5" w:rsidRPr="004806D5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223E264C" w14:textId="53FC8178" w:rsidR="00D92559" w:rsidRPr="00D92559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/week</w:t>
            </w:r>
          </w:p>
        </w:tc>
      </w:tr>
      <w:tr w:rsidR="0042565B" w:rsidRPr="00D92559" w14:paraId="5DC9AE60" w14:textId="77777777" w:rsidTr="00D92559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9271F5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2A7CE0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05720B" w14:textId="4B4A50EC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F4F393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831379A" w14:textId="317B34DC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D925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2EE9B0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D92559" w14:paraId="0E97BC5B" w14:textId="77777777" w:rsidTr="00D925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3391F6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3523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1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2635F8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F115BB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7.88 – 14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DB67F8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24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30886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565B" w:rsidRPr="00D92559" w14:paraId="6BE6C143" w14:textId="77777777" w:rsidTr="00D925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21A335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7F1248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4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ED0887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D21F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2 – 9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BD1BE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0 – 0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E473F0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42565B" w:rsidRPr="00D92559" w14:paraId="3EE78C01" w14:textId="77777777" w:rsidTr="00D925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117A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456CA8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6670F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C985E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2.68 – 2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BE39E6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15 – 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FE7AD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</w:tr>
      <w:tr w:rsidR="0042565B" w:rsidRPr="00D92559" w14:paraId="14333CBF" w14:textId="77777777" w:rsidTr="00D925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F2D070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333CDE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B2E4DE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2F8C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2.46 – 3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0EEC38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18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88F8D5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828</w:t>
            </w:r>
          </w:p>
        </w:tc>
      </w:tr>
      <w:tr w:rsidR="0042565B" w:rsidRPr="00D92559" w14:paraId="3C9B22E0" w14:textId="77777777" w:rsidTr="00D925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E32DF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2536E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76234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F240E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3.24 – 4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C70BA4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69BA0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815</w:t>
            </w:r>
          </w:p>
        </w:tc>
      </w:tr>
      <w:tr w:rsidR="0042565B" w:rsidRPr="00D92559" w14:paraId="72802A11" w14:textId="77777777" w:rsidTr="00D92559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5BB53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4031B9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0667E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28B2EA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4.08 – 3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464E4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-0.21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7F6D46" w14:textId="77777777" w:rsidR="0042565B" w:rsidRPr="00D92559" w:rsidRDefault="0042565B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852</w:t>
            </w:r>
          </w:p>
        </w:tc>
      </w:tr>
      <w:tr w:rsidR="00D92559" w:rsidRPr="00D92559" w14:paraId="169FD9DB" w14:textId="77777777" w:rsidTr="00D92559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DAB6B4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D92559" w:rsidRPr="00D92559" w14:paraId="4E624A7D" w14:textId="77777777" w:rsidTr="00D9255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755E75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B5754F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53.91</w:t>
            </w:r>
          </w:p>
        </w:tc>
      </w:tr>
      <w:tr w:rsidR="00D92559" w:rsidRPr="00D92559" w14:paraId="2BCE56D1" w14:textId="77777777" w:rsidTr="00D9255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D081BE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0E11D0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39.20</w:t>
            </w:r>
          </w:p>
        </w:tc>
      </w:tr>
      <w:tr w:rsidR="00D92559" w:rsidRPr="00D92559" w14:paraId="58A05C0C" w14:textId="77777777" w:rsidTr="00D9255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5E56C50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79117A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D92559" w:rsidRPr="00D92559" w14:paraId="1F7E1C2B" w14:textId="77777777" w:rsidTr="00D9255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F81366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0CFE21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D92559" w:rsidRPr="00D92559" w14:paraId="5A7070B9" w14:textId="77777777" w:rsidTr="00D92559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0B71D7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B253E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375</w:t>
            </w:r>
          </w:p>
        </w:tc>
      </w:tr>
      <w:tr w:rsidR="00D92559" w:rsidRPr="00D92559" w14:paraId="39F29B44" w14:textId="77777777" w:rsidTr="00D92559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A141B3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362375D" w14:textId="77777777" w:rsidR="00D92559" w:rsidRPr="00D92559" w:rsidRDefault="00D92559" w:rsidP="00D9255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2559">
              <w:rPr>
                <w:rFonts w:ascii="Times New Roman" w:eastAsia="Times New Roman" w:hAnsi="Times New Roman" w:cs="Times New Roman"/>
                <w:sz w:val="20"/>
                <w:szCs w:val="20"/>
              </w:rPr>
              <w:t>0.053 / 0.452</w:t>
            </w:r>
          </w:p>
        </w:tc>
      </w:tr>
    </w:tbl>
    <w:p w14:paraId="685CEC0F" w14:textId="77777777" w:rsidR="00214AA2" w:rsidRPr="00D92559" w:rsidRDefault="00214AA2" w:rsidP="00A02FE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F7EEF1D" w14:textId="77777777" w:rsidR="00435E2D" w:rsidRDefault="00435E2D">
      <w:pPr>
        <w:rPr>
          <w:lang w:val="de-DE"/>
        </w:rPr>
      </w:pPr>
      <w:r>
        <w:rPr>
          <w:lang w:val="de-DE"/>
        </w:rPr>
        <w:br w:type="page"/>
      </w:r>
    </w:p>
    <w:p w14:paraId="3E5DEF89" w14:textId="3CAE8237" w:rsidR="0045461B" w:rsidRPr="00197D8E" w:rsidRDefault="0045461B" w:rsidP="00214AA2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6</w:t>
      </w:r>
    </w:p>
    <w:p w14:paraId="260BAAEB" w14:textId="68B20DB9" w:rsidR="00435E2D" w:rsidRDefault="0045461B" w:rsidP="00381B7E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Multilevel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fruit and vegetable intake (diary) in adults and children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</w:t>
      </w:r>
      <w:r w:rsidR="008A4651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.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ll results are displayed using the raw estimates (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ruit and vegetable portions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95% confidence intervals (CI), and standardized (std.) 95% CI. Additionally, the within-person variance (σ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perscript"/>
        </w:rPr>
        <w:t>2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between-person variance (τ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0</w:t>
      </w:r>
      <w:r w:rsidRPr="00197D8E">
        <w:rPr>
          <w:rFonts w:ascii="Times New Roman" w:eastAsia="Times New Roman" w:hAnsi="Times New Roman" w:cs="Times New Roman"/>
          <w:sz w:val="16"/>
          <w:szCs w:val="16"/>
        </w:rPr>
        <w:t xml:space="preserve"> </w:t>
      </w:r>
      <w:r>
        <w:rPr>
          <w:rFonts w:ascii="Times New Roman" w:eastAsia="Times New Roman" w:hAnsi="Times New Roman" w:cs="Times New Roman"/>
          <w:sz w:val="16"/>
          <w:szCs w:val="16"/>
          <w:vertAlign w:val="subscript"/>
        </w:rPr>
        <w:t>family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the intraclass correlation coefficient (ICC)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), the number of observations, and the marginal and conditional R² are displayed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56"/>
        <w:gridCol w:w="808"/>
        <w:gridCol w:w="643"/>
        <w:gridCol w:w="1326"/>
        <w:gridCol w:w="1193"/>
        <w:gridCol w:w="790"/>
      </w:tblGrid>
      <w:tr w:rsidR="00381B7E" w:rsidRPr="00381B7E" w14:paraId="0CAD260E" w14:textId="77777777" w:rsidTr="00162B7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18E5F8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A6E2196" w14:textId="77777777" w:rsidR="004806D5" w:rsidRPr="004806D5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ary</w:t>
            </w:r>
          </w:p>
          <w:p w14:paraId="193B22A7" w14:textId="0191BE2D" w:rsidR="00381B7E" w:rsidRPr="00381B7E" w:rsidRDefault="004806D5" w:rsidP="004806D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806D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uit and vegetable intake/week</w:t>
            </w:r>
          </w:p>
        </w:tc>
      </w:tr>
      <w:tr w:rsidR="0042565B" w:rsidRPr="00381B7E" w14:paraId="2A7B3160" w14:textId="77777777" w:rsidTr="00381B7E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99A234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F08ACB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0968C9" w14:textId="5095A348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05B518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013DE5" w14:textId="5232CB59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B074C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381B7E" w14:paraId="102049CE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2085D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A7C57B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13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FD68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5C08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10.14 – 16.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17B975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26 – 0.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32A31B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42565B" w:rsidRPr="00381B7E" w14:paraId="5AC97BE5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BC202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2A5A79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DB9CA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2D2818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1.28 – 7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67CC8E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1F210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42565B" w:rsidRPr="00381B7E" w14:paraId="1D5680F3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2D9E1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8D8DD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8749BE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4F9A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2.84 – 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8A70C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11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57ED3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892</w:t>
            </w:r>
          </w:p>
        </w:tc>
      </w:tr>
      <w:tr w:rsidR="0042565B" w:rsidRPr="00381B7E" w14:paraId="505ACCEC" w14:textId="77777777" w:rsidTr="00381B7E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9DA626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BB84D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DA3A2A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62F15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1.87 – 5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78F997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-0.09 – 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C0235" w14:textId="77777777" w:rsidR="0042565B" w:rsidRPr="00381B7E" w:rsidRDefault="0042565B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381B7E" w:rsidRPr="00381B7E" w14:paraId="787A7747" w14:textId="77777777" w:rsidTr="00381B7E">
        <w:tc>
          <w:tcPr>
            <w:tcW w:w="0" w:type="auto"/>
            <w:gridSpan w:val="6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67458AB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ndom Effects</w:t>
            </w:r>
          </w:p>
        </w:tc>
      </w:tr>
      <w:tr w:rsidR="00381B7E" w:rsidRPr="00381B7E" w14:paraId="3988C3AC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3ED2DC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σ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C0356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55.27</w:t>
            </w:r>
          </w:p>
        </w:tc>
      </w:tr>
      <w:tr w:rsidR="00381B7E" w:rsidRPr="00381B7E" w14:paraId="52902B9B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EC7779F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τ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0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544FC4E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40.82</w:t>
            </w:r>
          </w:p>
        </w:tc>
      </w:tr>
      <w:tr w:rsidR="00381B7E" w:rsidRPr="00381B7E" w14:paraId="16A96C8C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FE5A907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ICC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8927BF0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81B7E" w:rsidRPr="00381B7E" w14:paraId="33C5BF18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B5FFD6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 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family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D24B1CC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381B7E" w:rsidRPr="00381B7E" w14:paraId="2288CADE" w14:textId="77777777" w:rsidTr="00381B7E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40C96B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7BF593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258</w:t>
            </w:r>
          </w:p>
        </w:tc>
      </w:tr>
      <w:tr w:rsidR="00381B7E" w:rsidRPr="00381B7E" w14:paraId="4FB2579F" w14:textId="77777777" w:rsidTr="00381B7E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4DB5E8B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Marginal R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Conditional R</w:t>
            </w: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EC6E7AB" w14:textId="77777777" w:rsidR="00381B7E" w:rsidRPr="00381B7E" w:rsidRDefault="00381B7E" w:rsidP="00381B7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1B7E">
              <w:rPr>
                <w:rFonts w:ascii="Times New Roman" w:eastAsia="Times New Roman" w:hAnsi="Times New Roman" w:cs="Times New Roman"/>
                <w:sz w:val="20"/>
                <w:szCs w:val="20"/>
              </w:rPr>
              <w:t>0.048 / 0.452</w:t>
            </w:r>
          </w:p>
        </w:tc>
      </w:tr>
    </w:tbl>
    <w:p w14:paraId="11C55DBB" w14:textId="7A4413CA" w:rsidR="00973268" w:rsidRDefault="00973268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0B81FA0" w14:textId="1A1F5F08" w:rsidR="00973268" w:rsidRDefault="0097326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0D5297CB" w14:textId="0DC64D1A" w:rsidR="00973268" w:rsidRPr="00197D8E" w:rsidRDefault="00973268" w:rsidP="00973268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7</w:t>
      </w:r>
    </w:p>
    <w:p w14:paraId="408D71C6" w14:textId="01F72059" w:rsidR="00973268" w:rsidRPr="00973268" w:rsidRDefault="00973268" w:rsidP="0097326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Calibri" w:hAnsi="Times New Roman" w:cs="Times New Roman"/>
          <w:i/>
          <w:noProof/>
          <w:sz w:val="20"/>
          <w:szCs w:val="20"/>
        </w:rPr>
        <w:t>Linear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common physical activities (questionnaire) in the familie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.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ll results are displayed using the raw estimates (</w:t>
      </w:r>
      <w:r w:rsidR="0042565B">
        <w:rPr>
          <w:rFonts w:ascii="Times New Roman" w:eastAsia="Calibri" w:hAnsi="Times New Roman" w:cs="Times New Roman"/>
          <w:i/>
          <w:noProof/>
          <w:sz w:val="20"/>
          <w:szCs w:val="20"/>
        </w:rPr>
        <w:t>joint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physical activities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95% confidence intervals (CI), and standardized (std.) 95% CI. Additionally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), the number of observations, and the R²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nd adjusted 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R² are displayed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808"/>
        <w:gridCol w:w="643"/>
        <w:gridCol w:w="1193"/>
        <w:gridCol w:w="1193"/>
        <w:gridCol w:w="790"/>
      </w:tblGrid>
      <w:tr w:rsidR="00973268" w:rsidRPr="00973268" w14:paraId="5A0D331C" w14:textId="77777777" w:rsidTr="00973268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640015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9AD2D3" w14:textId="00C34678" w:rsidR="0042565B" w:rsidRDefault="0042565B" w:rsidP="004256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1F63FDD2" w14:textId="027E1528" w:rsidR="00973268" w:rsidRPr="00973268" w:rsidRDefault="0042565B" w:rsidP="004256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int physical activities</w:t>
            </w:r>
            <w:r w:rsidR="00973268" w:rsidRPr="00973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/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973268" w:rsidRPr="00973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42565B" w:rsidRPr="00973268" w14:paraId="1F86972F" w14:textId="77777777" w:rsidTr="001D350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6EA07F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A10147B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5EEA58C" w14:textId="67B45D69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F51D73B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BAD770" w14:textId="61E26361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7E7B7D5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</w:tr>
      <w:tr w:rsidR="0042565B" w:rsidRPr="00973268" w14:paraId="2980BFBE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297D5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676ADF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BB218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C2EB0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36 – 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480C54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2 – 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0DA5B2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565B" w:rsidRPr="00973268" w14:paraId="7ACF15FD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48A8C0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7EA797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01D87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A99D6F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25 – 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09798D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14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88E1FA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42565B" w:rsidRPr="00973268" w14:paraId="3F7C374C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B85CA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989265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4D17B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53CA4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07 – 0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043B36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7 – 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08C71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42565B" w:rsidRPr="00973268" w14:paraId="3BED0346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6240B1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8973A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AE4624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5A426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4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37342C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3 – 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D96B42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42565B" w:rsidRPr="00973268" w14:paraId="22945888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35AB8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BEBF5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2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7E8CD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ACF4B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56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DF73BE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31 – 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6837D6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55</w:t>
            </w:r>
          </w:p>
        </w:tc>
      </w:tr>
      <w:tr w:rsidR="0042565B" w:rsidRPr="00973268" w14:paraId="7D50E642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152011" w14:textId="77777777" w:rsidR="0042565B" w:rsidRPr="00973268" w:rsidRDefault="0042565B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7BEAAB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66854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D3FEC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38 – 0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CA1FAB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21 – 0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2DC247" w14:textId="77777777" w:rsidR="0042565B" w:rsidRPr="00973268" w:rsidRDefault="0042565B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</w:tr>
      <w:tr w:rsidR="00973268" w:rsidRPr="00973268" w14:paraId="780BFAF9" w14:textId="77777777" w:rsidTr="001D350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39E5ACE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5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0E48D0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933</w:t>
            </w:r>
          </w:p>
        </w:tc>
      </w:tr>
      <w:tr w:rsidR="00973268" w:rsidRPr="00973268" w14:paraId="462B9E18" w14:textId="77777777" w:rsidTr="001D35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A8111F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5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A5DD68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36 / 0.031</w:t>
            </w:r>
          </w:p>
        </w:tc>
      </w:tr>
    </w:tbl>
    <w:p w14:paraId="0DD9DEC6" w14:textId="6CCA26ED" w:rsidR="00973268" w:rsidRDefault="00973268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224430E2" w14:textId="34A1F0CB" w:rsidR="00973268" w:rsidRDefault="00973268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br w:type="page"/>
      </w:r>
    </w:p>
    <w:p w14:paraId="54978DE2" w14:textId="0B889F1D" w:rsidR="00973268" w:rsidRPr="00197D8E" w:rsidRDefault="00973268" w:rsidP="00973268">
      <w:pPr>
        <w:spacing w:before="100" w:beforeAutospacing="1" w:after="100" w:afterAutospacing="1" w:line="240" w:lineRule="auto"/>
        <w:outlineLvl w:val="3"/>
        <w:rPr>
          <w:rFonts w:ascii="Times New Roman" w:eastAsia="Calibri" w:hAnsi="Times New Roman" w:cs="Times New Roman"/>
          <w:b/>
          <w:noProof/>
          <w:sz w:val="20"/>
          <w:szCs w:val="20"/>
        </w:rPr>
      </w:pPr>
      <w:r w:rsidRPr="00197D8E">
        <w:rPr>
          <w:rFonts w:ascii="Times New Roman" w:eastAsia="Calibri" w:hAnsi="Times New Roman" w:cs="Times New Roman"/>
          <w:b/>
          <w:noProof/>
          <w:sz w:val="20"/>
          <w:szCs w:val="20"/>
        </w:rPr>
        <w:lastRenderedPageBreak/>
        <w:t xml:space="preserve">Table </w:t>
      </w:r>
      <w:r w:rsidR="00703A9D">
        <w:rPr>
          <w:rFonts w:ascii="Times New Roman" w:eastAsia="Calibri" w:hAnsi="Times New Roman" w:cs="Times New Roman"/>
          <w:b/>
          <w:noProof/>
          <w:sz w:val="20"/>
          <w:szCs w:val="20"/>
        </w:rPr>
        <w:t>S</w:t>
      </w:r>
      <w:r>
        <w:rPr>
          <w:rFonts w:ascii="Times New Roman" w:eastAsia="Calibri" w:hAnsi="Times New Roman" w:cs="Times New Roman"/>
          <w:b/>
          <w:noProof/>
          <w:sz w:val="20"/>
          <w:szCs w:val="20"/>
        </w:rPr>
        <w:t>8</w:t>
      </w:r>
    </w:p>
    <w:p w14:paraId="552AF74F" w14:textId="5923CDAA" w:rsidR="00973268" w:rsidRPr="00973268" w:rsidRDefault="00973268" w:rsidP="00973268">
      <w:pPr>
        <w:spacing w:after="0" w:line="24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>
        <w:rPr>
          <w:rFonts w:ascii="Times New Roman" w:eastAsia="Calibri" w:hAnsi="Times New Roman" w:cs="Times New Roman"/>
          <w:i/>
          <w:noProof/>
          <w:sz w:val="20"/>
          <w:szCs w:val="20"/>
        </w:rPr>
        <w:t>Linear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model analysis for the influence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three week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intervention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period on self-reported common meals (questionnaire) in the families.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Displayed are the results of the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group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control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= 0, intervention = 1)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x time (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dummy coded with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0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as reference for T</w:t>
      </w:r>
      <w:r w:rsidRPr="00A7552B">
        <w:rPr>
          <w:rFonts w:ascii="Times New Roman" w:eastAsia="Calibri" w:hAnsi="Times New Roman" w:cs="Times New Roman"/>
          <w:i/>
          <w:noProof/>
          <w:sz w:val="20"/>
          <w:szCs w:val="20"/>
          <w:vertAlign w:val="subscript"/>
        </w:rPr>
        <w:t>1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interaction. 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All results are displayed using the raw estimates (</w:t>
      </w:r>
      <w:r w:rsidR="0042565B">
        <w:rPr>
          <w:rFonts w:ascii="Times New Roman" w:eastAsia="Calibri" w:hAnsi="Times New Roman" w:cs="Times New Roman"/>
          <w:i/>
          <w:noProof/>
          <w:sz w:val="20"/>
          <w:szCs w:val="20"/>
        </w:rPr>
        <w:t>joint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meals per week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>), the standardized Beta (</w:t>
      </w:r>
      <w:r w:rsidRPr="00197D8E">
        <w:rPr>
          <w:rFonts w:ascii="Times New Roman" w:eastAsia="Calibri" w:hAnsi="Times New Roman" w:cs="Times New Roman"/>
          <w:i/>
          <w:sz w:val="20"/>
          <w:szCs w:val="20"/>
          <w:lang w:eastAsia="de-DE"/>
        </w:rPr>
        <w:t>β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), 95% confidence intervals (CI), and standardized (std.) 95% CI. Additionally, the number of </w:t>
      </w:r>
      <w:r>
        <w:rPr>
          <w:rFonts w:ascii="Times New Roman" w:eastAsia="Calibri" w:hAnsi="Times New Roman" w:cs="Times New Roman"/>
          <w:i/>
          <w:noProof/>
          <w:sz w:val="20"/>
          <w:szCs w:val="20"/>
        </w:rPr>
        <w:t>families</w:t>
      </w:r>
      <w:r w:rsidRPr="00197D8E">
        <w:rPr>
          <w:rFonts w:ascii="Times New Roman" w:eastAsia="Calibri" w:hAnsi="Times New Roman" w:cs="Times New Roman"/>
          <w:i/>
          <w:noProof/>
          <w:sz w:val="20"/>
          <w:szCs w:val="20"/>
        </w:rPr>
        <w:t xml:space="preserve"> (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N </w:t>
      </w:r>
      <w:r>
        <w:rPr>
          <w:rFonts w:ascii="Times New Roman" w:eastAsia="Times New Roman" w:hAnsi="Times New Roman" w:cs="Times New Roman"/>
          <w:i/>
          <w:sz w:val="20"/>
          <w:szCs w:val="20"/>
          <w:vertAlign w:val="subscript"/>
        </w:rPr>
        <w:t>family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 xml:space="preserve">), the number of observations, and the R²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and adjusted </w:t>
      </w:r>
      <w:r w:rsidRPr="00197D8E">
        <w:rPr>
          <w:rFonts w:ascii="Times New Roman" w:eastAsia="Times New Roman" w:hAnsi="Times New Roman" w:cs="Times New Roman"/>
          <w:i/>
          <w:sz w:val="20"/>
          <w:szCs w:val="20"/>
        </w:rPr>
        <w:t>R² are displayed.</w:t>
      </w:r>
    </w:p>
    <w:p w14:paraId="439F62A1" w14:textId="77777777" w:rsidR="00973268" w:rsidRDefault="00973268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78"/>
        <w:gridCol w:w="808"/>
        <w:gridCol w:w="643"/>
        <w:gridCol w:w="1260"/>
        <w:gridCol w:w="1260"/>
        <w:gridCol w:w="790"/>
        <w:gridCol w:w="790"/>
      </w:tblGrid>
      <w:tr w:rsidR="00973268" w:rsidRPr="00973268" w14:paraId="38A8CE00" w14:textId="77777777" w:rsidTr="00973268"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BA22B8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0" w:type="auto"/>
            <w:gridSpan w:val="6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E26814E" w14:textId="55DD2B21" w:rsidR="0042565B" w:rsidRDefault="0042565B" w:rsidP="004256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uestionnaire</w:t>
            </w:r>
          </w:p>
          <w:p w14:paraId="75D2F25D" w14:textId="6A47427E" w:rsidR="00973268" w:rsidRPr="00973268" w:rsidRDefault="0042565B" w:rsidP="0042565B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joint meals/w</w:t>
            </w:r>
            <w:r w:rsidR="00973268" w:rsidRPr="0097326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ek</w:t>
            </w:r>
          </w:p>
        </w:tc>
      </w:tr>
      <w:tr w:rsidR="00973268" w:rsidRPr="00973268" w14:paraId="0524218E" w14:textId="77777777" w:rsidTr="001D3502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F3A559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1B2EE3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1E26EFD" w14:textId="61FE26BE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197D8E">
              <w:rPr>
                <w:rFonts w:ascii="Times New Roman" w:eastAsia="Calibri" w:hAnsi="Times New Roman" w:cs="Times New Roman"/>
                <w:i/>
                <w:sz w:val="20"/>
                <w:szCs w:val="20"/>
                <w:lang w:eastAsia="de-DE"/>
              </w:rPr>
              <w:t>β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6C8C66A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709690" w14:textId="614E4B9D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</w:t>
            </w:r>
            <w: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.</w:t>
            </w: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D4D0C26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FD7CEC5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d. p</w:t>
            </w:r>
          </w:p>
        </w:tc>
      </w:tr>
      <w:tr w:rsidR="00973268" w:rsidRPr="00973268" w14:paraId="27DE3A68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27EAB9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4A681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8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480E6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1CFD2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7.95 – 9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EE8413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3 – 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4DD678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29A651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973268" w:rsidRPr="00973268" w14:paraId="0D5781AF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737E7A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7C7DD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B564F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AD331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1.12 – 0.4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4C502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4 – 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C6BF22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F5A49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973268" w:rsidRPr="00973268" w14:paraId="44BD55EE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16BDE9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07B59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08C7CC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E59501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2.13 – -0.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23488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45 – -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F63833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D6BA7F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73268" w:rsidRPr="00973268" w14:paraId="74E3CC27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96635A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E5001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02E2C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F838D6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1.90 – -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91DF9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23 – 0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EF7DB9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B70FBE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275</w:t>
            </w:r>
          </w:p>
        </w:tc>
      </w:tr>
      <w:tr w:rsidR="00973268" w:rsidRPr="00973268" w14:paraId="21B693E4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BF618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1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BCCF5B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6BD1B1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5841E7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1.12 – 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50326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-0.14 – 0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6A689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1FDEE3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973268" w:rsidRPr="00973268" w14:paraId="14BB2C3A" w14:textId="77777777" w:rsidTr="001D350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545B1B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group × timepoint [T2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80D5F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65EB5F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390FF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7 – 2.4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E7FA6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1 – 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3C445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1D510D" w14:textId="77777777" w:rsidR="00973268" w:rsidRPr="00973268" w:rsidRDefault="00973268" w:rsidP="001D350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Style w:val="Strong"/>
                <w:rFonts w:ascii="Times New Roman" w:eastAsia="Times New Roman" w:hAnsi="Times New Roman" w:cs="Times New Roman"/>
                <w:sz w:val="20"/>
                <w:szCs w:val="20"/>
              </w:rPr>
              <w:t>0.038</w:t>
            </w:r>
          </w:p>
        </w:tc>
      </w:tr>
      <w:tr w:rsidR="00973268" w:rsidRPr="00973268" w14:paraId="696E1765" w14:textId="77777777" w:rsidTr="001D3502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9C7201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gridSpan w:val="6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BCE6E65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1056</w:t>
            </w:r>
          </w:p>
        </w:tc>
      </w:tr>
      <w:tr w:rsidR="00973268" w:rsidRPr="00973268" w14:paraId="55D5C5E8" w14:textId="77777777" w:rsidTr="001D350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F845D86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/ R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djusted</w:t>
            </w:r>
          </w:p>
        </w:tc>
        <w:tc>
          <w:tcPr>
            <w:tcW w:w="0" w:type="auto"/>
            <w:gridSpan w:val="6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04C3BB" w14:textId="77777777" w:rsidR="00973268" w:rsidRPr="00973268" w:rsidRDefault="00973268" w:rsidP="001D350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73268">
              <w:rPr>
                <w:rFonts w:ascii="Times New Roman" w:eastAsia="Times New Roman" w:hAnsi="Times New Roman" w:cs="Times New Roman"/>
                <w:sz w:val="20"/>
                <w:szCs w:val="20"/>
              </w:rPr>
              <w:t>0.023 / 0.018</w:t>
            </w:r>
          </w:p>
        </w:tc>
      </w:tr>
    </w:tbl>
    <w:p w14:paraId="11B8776C" w14:textId="77777777" w:rsidR="00381B7E" w:rsidRPr="00381B7E" w:rsidRDefault="00381B7E" w:rsidP="00381B7E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381B7E" w:rsidRPr="00381B7E" w:rsidSect="009C36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zMLE0MTY0NDQ1NbRU0lEKTi0uzszPAykwqgUA03Vk8CwAAAA="/>
  </w:docVars>
  <w:rsids>
    <w:rsidRoot w:val="00BD6D85"/>
    <w:rsid w:val="00162B7B"/>
    <w:rsid w:val="00197D8E"/>
    <w:rsid w:val="001E6E56"/>
    <w:rsid w:val="00210B4C"/>
    <w:rsid w:val="00211113"/>
    <w:rsid w:val="00214AA2"/>
    <w:rsid w:val="0025775B"/>
    <w:rsid w:val="002C34C1"/>
    <w:rsid w:val="002C64A8"/>
    <w:rsid w:val="002D5EB7"/>
    <w:rsid w:val="00381B7E"/>
    <w:rsid w:val="0042565B"/>
    <w:rsid w:val="00435E2D"/>
    <w:rsid w:val="004443AA"/>
    <w:rsid w:val="0045461B"/>
    <w:rsid w:val="004806D5"/>
    <w:rsid w:val="00515C46"/>
    <w:rsid w:val="00703A9D"/>
    <w:rsid w:val="007A6729"/>
    <w:rsid w:val="007B3BB6"/>
    <w:rsid w:val="00801339"/>
    <w:rsid w:val="008A4651"/>
    <w:rsid w:val="008C2A28"/>
    <w:rsid w:val="008E33AC"/>
    <w:rsid w:val="009140FA"/>
    <w:rsid w:val="00973268"/>
    <w:rsid w:val="00987735"/>
    <w:rsid w:val="009C36AA"/>
    <w:rsid w:val="009C60F4"/>
    <w:rsid w:val="009D5FB2"/>
    <w:rsid w:val="00A02FE4"/>
    <w:rsid w:val="00A105BF"/>
    <w:rsid w:val="00A20BC7"/>
    <w:rsid w:val="00A415D9"/>
    <w:rsid w:val="00A7552B"/>
    <w:rsid w:val="00AA5218"/>
    <w:rsid w:val="00AC19F4"/>
    <w:rsid w:val="00B24E91"/>
    <w:rsid w:val="00B660DF"/>
    <w:rsid w:val="00B956F8"/>
    <w:rsid w:val="00BA34C3"/>
    <w:rsid w:val="00BD6D85"/>
    <w:rsid w:val="00D0290D"/>
    <w:rsid w:val="00D526A4"/>
    <w:rsid w:val="00D92559"/>
    <w:rsid w:val="00D929CA"/>
    <w:rsid w:val="00DA1A94"/>
    <w:rsid w:val="00DD3297"/>
    <w:rsid w:val="00E006DB"/>
    <w:rsid w:val="00EA1D93"/>
    <w:rsid w:val="00F1634E"/>
    <w:rsid w:val="00FB6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8DCC2"/>
  <w15:chartTrackingRefBased/>
  <w15:docId w15:val="{EBD58900-2881-4768-B8E8-28DE7CA12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2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35E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7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D8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1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2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45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6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34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7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80</Words>
  <Characters>8438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dler, Janis (IFSS)</dc:creator>
  <cp:keywords/>
  <dc:description/>
  <cp:lastModifiedBy>JMIR Copyeditor</cp:lastModifiedBy>
  <cp:revision>2</cp:revision>
  <dcterms:created xsi:type="dcterms:W3CDTF">2024-04-22T15:41:00Z</dcterms:created>
  <dcterms:modified xsi:type="dcterms:W3CDTF">2024-04-22T15:41:00Z</dcterms:modified>
</cp:coreProperties>
</file>